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  <w:szCs w:val="20"/>
        </w:rPr>
        <w:t>Suppl</w:t>
      </w:r>
      <w:r>
        <w:rPr>
          <w:b/>
          <w:sz w:val="20"/>
          <w:szCs w:val="20"/>
        </w:rPr>
        <w:t>e</w:t>
      </w:r>
      <w:r>
        <w:rPr>
          <w:b/>
          <w:sz w:val="20"/>
          <w:szCs w:val="20"/>
        </w:rPr>
        <w:t xml:space="preserve">mentary </w:t>
      </w:r>
      <w:r>
        <w:rPr>
          <w:b/>
          <w:sz w:val="20"/>
          <w:szCs w:val="20"/>
        </w:rPr>
        <w:t>T</w:t>
      </w:r>
      <w:r>
        <w:rPr>
          <w:b/>
          <w:sz w:val="20"/>
          <w:szCs w:val="20"/>
        </w:rPr>
        <w:t xml:space="preserve">able </w:t>
      </w:r>
      <w:r>
        <w:rPr>
          <w:b/>
          <w:sz w:val="20"/>
          <w:szCs w:val="20"/>
        </w:rPr>
        <w:t>S2</w:t>
      </w:r>
      <w:r>
        <w:rPr/>
        <w:t>. Primer information</w:t>
      </w:r>
    </w:p>
    <w:tbl>
      <w:tblPr>
        <w:tblW w:w="10207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2268"/>
        <w:gridCol w:w="992"/>
        <w:gridCol w:w="3544"/>
        <w:gridCol w:w="709"/>
        <w:gridCol w:w="1701"/>
      </w:tblGrid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rimer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nam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 direction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1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equences (5’to 3’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CR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(bp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ccession</w:t>
            </w:r>
          </w:p>
        </w:tc>
      </w:tr>
      <w:tr>
        <w:trPr/>
        <w:tc>
          <w:tcPr>
            <w:tcW w:w="99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hcgr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teinizing hormone receptor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TGCGCTGTCCTGGCC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12978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GACCTCATTAAGTCCCCTGAA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carb1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venger receptor class B, member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GGTACTGCCGGGCAGAT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1541</w:t>
            </w:r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GAACACCCTTGATTCCTGGTA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tar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eroidogenic acute regulator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CAAATGTCAAGGAAATCA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1558</w:t>
            </w:r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GCATCTCCCCAAAGTG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yp11a1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olesterol side chain cleavage enzym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GTATCCGTGATGTGGG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7286</w:t>
            </w:r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ATACAGTGTCGCCTTTTCT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d3b1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β-Hydroxysteroid dehydrogenase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CTGCTCTACTGGCTTGC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07719</w:t>
            </w:r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TGCTTGGCTTCCTCCC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p17a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45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17α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hydroxylase/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0"/>
                <w:szCs w:val="20"/>
              </w:rPr>
              <w:t>TGGCTTTCCTGGTGCACAATC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12753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,20-lya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AAAGTTGGTGTTCGGCTGAA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l3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color w:val="222222"/>
                <w:sz w:val="20"/>
                <w:szCs w:val="20"/>
                <w:shd w:fill="FFFFFF" w:val="clear"/>
              </w:rPr>
              <w:t>Insulin-like 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TGGCTGGAGCAACGACA 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53680</w:t>
            </w:r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AAAGTTGGTGTTCGGCTGAAG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d17b3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7β-Hydroxysteroid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hydrogenase 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AAAGTTGGTGTTCGGCTGAAG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54007</w:t>
            </w:r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ACAAGCCAATACAAACTAACT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h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llicle stimulating hormone receptor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ACAAGCCAATACAAACTAACT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AAAGTCCAGCCCAATACC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99237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sert hedgehog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CCCCGACATAATCTTCA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TCGTCCCAACCTTCAGT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53367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mulerian hormone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CCTAACCCTTCAACCA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GAATCAGAGCCAAACAGA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2902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x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RY box 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CTGAACGAGAGCGAGAAG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GTGAGTCTGTTCGGTGGC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80403.1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s16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ibosomal protein                            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16                            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GTCTTCGGACGCAAGAAA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hyperlink r:id="rId2" w:tgtFrame="new_entrez">
              <w:r>
                <w:rPr>
                  <w:rStyle w:val="InternetLink"/>
                  <w:color w:val="000000"/>
                  <w:sz w:val="20"/>
                  <w:szCs w:val="20"/>
                </w:rPr>
                <w:t>NM_001169146</w:t>
              </w:r>
            </w:hyperlink>
          </w:p>
        </w:tc>
      </w:tr>
      <w:tr>
        <w:trPr>
          <w:trHeight w:val="276" w:hRule="atLeast"/>
        </w:trPr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GCCCAGAAGCAGAACAG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  <w:lang w:val="en-US"/>
    </w:rPr>
  </w:style>
  <w:style w:type="paragraph" w:styleId="Heading5">
    <w:name w:val="Heading 5"/>
    <w:basedOn w:val="Normal"/>
    <w:next w:val="TextBody"/>
    <w:qFormat/>
    <w:pPr>
      <w:widowControl/>
      <w:numPr>
        <w:ilvl w:val="4"/>
        <w:numId w:val="1"/>
      </w:numPr>
      <w:spacing w:before="280" w:after="280"/>
      <w:jc w:val="left"/>
      <w:outlineLvl w:val="4"/>
    </w:pPr>
    <w:rPr>
      <w:rFonts w:ascii="宋体;SimSun" w:hAnsi="宋体;SimSun" w:cs="宋体;SimSun"/>
      <w:b/>
      <w:bCs/>
      <w:kern w:val="0"/>
      <w:sz w:val="20"/>
      <w:szCs w:val="20"/>
      <w:lang w:val="en-US"/>
    </w:rPr>
  </w:style>
  <w:style w:type="character" w:styleId="Style11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脚 Char"/>
    <w:qFormat/>
    <w:rPr>
      <w:rFonts w:ascii="Calibri" w:hAnsi="Calibri" w:eastAsia="宋体;SimSun" w:cs="Times New Roman"/>
      <w:sz w:val="18"/>
      <w:szCs w:val="18"/>
    </w:rPr>
  </w:style>
  <w:style w:type="character" w:styleId="3Char">
    <w:name w:val="标题 3 Char"/>
    <w:qFormat/>
    <w:rPr>
      <w:b/>
      <w:bCs/>
      <w:kern w:val="2"/>
      <w:sz w:val="32"/>
      <w:szCs w:val="32"/>
    </w:rPr>
  </w:style>
  <w:style w:type="character" w:styleId="Char1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5Char">
    <w:name w:val="标题 5 Char"/>
    <w:qFormat/>
    <w:rPr>
      <w:rFonts w:ascii="宋体;SimSun" w:hAnsi="宋体;SimSun" w:cs="宋体;SimSun"/>
      <w:b/>
      <w:bCs/>
    </w:rPr>
  </w:style>
  <w:style w:type="character" w:styleId="Blue">
    <w:name w:val="blue"/>
    <w:qFormat/>
    <w:rPr/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Style12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entrez/viewer.fcgi?db=nucleotide&amp;id=310703681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1T02:54:00Z</dcterms:created>
  <dc:creator>Renshan Ge</dc:creator>
  <dc:description/>
  <cp:keywords/>
  <dc:language>en-US</dc:language>
  <cp:lastModifiedBy>Administrator</cp:lastModifiedBy>
  <dcterms:modified xsi:type="dcterms:W3CDTF">2018-08-06T05:21:00Z</dcterms:modified>
  <cp:revision>17</cp:revision>
  <dc:subject/>
  <dc:title>Supplementary Table 3. Primer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648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